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BCDC15" w14:textId="2552CB2C" w:rsidR="00677699" w:rsidRDefault="00911570">
      <w:pPr>
        <w:rPr>
          <w:bCs/>
        </w:rPr>
      </w:pPr>
      <w:r w:rsidRPr="003C2CE8">
        <w:rPr>
          <w:b/>
        </w:rPr>
        <w:t xml:space="preserve">S4 Table. </w:t>
      </w:r>
      <w:r w:rsidRPr="003C2CE8">
        <w:rPr>
          <w:bCs/>
        </w:rPr>
        <w:t>Sensitivity analysis by the opportunity cost method</w:t>
      </w:r>
    </w:p>
    <w:tbl>
      <w:tblPr>
        <w:tblW w:w="1623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33"/>
        <w:gridCol w:w="1401"/>
        <w:gridCol w:w="1384"/>
        <w:gridCol w:w="1397"/>
        <w:gridCol w:w="1315"/>
        <w:gridCol w:w="1448"/>
        <w:gridCol w:w="1549"/>
        <w:gridCol w:w="1417"/>
        <w:gridCol w:w="1418"/>
        <w:gridCol w:w="1475"/>
      </w:tblGrid>
      <w:tr w:rsidR="00911570" w:rsidRPr="003C2CE8" w14:paraId="52367C97" w14:textId="77777777" w:rsidTr="005A76B0">
        <w:trPr>
          <w:trHeight w:val="525"/>
          <w:jc w:val="center"/>
        </w:trPr>
        <w:tc>
          <w:tcPr>
            <w:tcW w:w="3433" w:type="dxa"/>
          </w:tcPr>
          <w:p w14:paraId="312DE39A" w14:textId="77777777" w:rsidR="00911570" w:rsidRPr="003C2CE8" w:rsidRDefault="00911570" w:rsidP="005A76B0">
            <w:pPr>
              <w:spacing w:line="360" w:lineRule="auto"/>
            </w:pPr>
            <w:r w:rsidRPr="003C2CE8">
              <w:t xml:space="preserve">Annual cost of dementia, US$ billion (%) </w:t>
            </w:r>
          </w:p>
        </w:tc>
        <w:tc>
          <w:tcPr>
            <w:tcW w:w="1401" w:type="dxa"/>
          </w:tcPr>
          <w:p w14:paraId="48814D1B" w14:textId="77777777" w:rsidR="00911570" w:rsidRPr="003C2CE8" w:rsidRDefault="00911570" w:rsidP="005A76B0">
            <w:pPr>
              <w:spacing w:line="360" w:lineRule="auto"/>
            </w:pPr>
            <w:r w:rsidRPr="003C2CE8">
              <w:t>2010</w:t>
            </w:r>
          </w:p>
        </w:tc>
        <w:tc>
          <w:tcPr>
            <w:tcW w:w="1384" w:type="dxa"/>
          </w:tcPr>
          <w:p w14:paraId="2377ED8F" w14:textId="77777777" w:rsidR="00911570" w:rsidRPr="003C2CE8" w:rsidRDefault="00911570" w:rsidP="005A76B0">
            <w:pPr>
              <w:spacing w:line="360" w:lineRule="auto"/>
            </w:pPr>
            <w:r w:rsidRPr="003C2CE8">
              <w:t>2015</w:t>
            </w:r>
          </w:p>
        </w:tc>
        <w:tc>
          <w:tcPr>
            <w:tcW w:w="1397" w:type="dxa"/>
          </w:tcPr>
          <w:p w14:paraId="4AE15E3E" w14:textId="77777777" w:rsidR="00911570" w:rsidRPr="003C2CE8" w:rsidRDefault="00911570" w:rsidP="005A76B0">
            <w:pPr>
              <w:spacing w:line="360" w:lineRule="auto"/>
            </w:pPr>
            <w:r w:rsidRPr="003C2CE8">
              <w:t>2020</w:t>
            </w:r>
          </w:p>
        </w:tc>
        <w:tc>
          <w:tcPr>
            <w:tcW w:w="1315" w:type="dxa"/>
          </w:tcPr>
          <w:p w14:paraId="42E93B74" w14:textId="77777777" w:rsidR="00911570" w:rsidRPr="003C2CE8" w:rsidRDefault="00911570" w:rsidP="005A76B0">
            <w:pPr>
              <w:spacing w:line="360" w:lineRule="auto"/>
            </w:pPr>
            <w:r w:rsidRPr="003C2CE8">
              <w:t>2025</w:t>
            </w:r>
          </w:p>
        </w:tc>
        <w:tc>
          <w:tcPr>
            <w:tcW w:w="1448" w:type="dxa"/>
          </w:tcPr>
          <w:p w14:paraId="089A9D32" w14:textId="77777777" w:rsidR="00911570" w:rsidRPr="003C2CE8" w:rsidRDefault="00911570" w:rsidP="005A76B0">
            <w:pPr>
              <w:spacing w:line="360" w:lineRule="auto"/>
            </w:pPr>
            <w:r w:rsidRPr="003C2CE8">
              <w:t>2030</w:t>
            </w:r>
          </w:p>
        </w:tc>
        <w:tc>
          <w:tcPr>
            <w:tcW w:w="1549" w:type="dxa"/>
          </w:tcPr>
          <w:p w14:paraId="2E8D48A7" w14:textId="77777777" w:rsidR="00911570" w:rsidRPr="003C2CE8" w:rsidRDefault="00911570" w:rsidP="005A76B0">
            <w:pPr>
              <w:spacing w:line="360" w:lineRule="auto"/>
            </w:pPr>
            <w:r w:rsidRPr="003C2CE8">
              <w:t>2035</w:t>
            </w:r>
          </w:p>
        </w:tc>
        <w:tc>
          <w:tcPr>
            <w:tcW w:w="1417" w:type="dxa"/>
          </w:tcPr>
          <w:p w14:paraId="7D28FF10" w14:textId="77777777" w:rsidR="00911570" w:rsidRPr="003C2CE8" w:rsidRDefault="00911570" w:rsidP="005A76B0">
            <w:pPr>
              <w:spacing w:line="360" w:lineRule="auto"/>
            </w:pPr>
            <w:r w:rsidRPr="003C2CE8">
              <w:t>2040</w:t>
            </w:r>
          </w:p>
        </w:tc>
        <w:tc>
          <w:tcPr>
            <w:tcW w:w="1418" w:type="dxa"/>
          </w:tcPr>
          <w:p w14:paraId="28CE0532" w14:textId="77777777" w:rsidR="00911570" w:rsidRPr="003C2CE8" w:rsidRDefault="00911570" w:rsidP="005A76B0">
            <w:pPr>
              <w:spacing w:line="360" w:lineRule="auto"/>
            </w:pPr>
            <w:r w:rsidRPr="003C2CE8">
              <w:t>2045</w:t>
            </w:r>
          </w:p>
        </w:tc>
        <w:tc>
          <w:tcPr>
            <w:tcW w:w="1475" w:type="dxa"/>
          </w:tcPr>
          <w:p w14:paraId="02AA16BA" w14:textId="77777777" w:rsidR="00911570" w:rsidRPr="003C2CE8" w:rsidRDefault="00911570" w:rsidP="005A76B0">
            <w:pPr>
              <w:spacing w:line="360" w:lineRule="auto"/>
            </w:pPr>
            <w:r w:rsidRPr="003C2CE8">
              <w:t>2050</w:t>
            </w:r>
          </w:p>
        </w:tc>
      </w:tr>
      <w:tr w:rsidR="00911570" w:rsidRPr="003C2CE8" w14:paraId="265803CB" w14:textId="77777777" w:rsidTr="005A76B0">
        <w:trPr>
          <w:trHeight w:val="581"/>
          <w:jc w:val="center"/>
        </w:trPr>
        <w:tc>
          <w:tcPr>
            <w:tcW w:w="3433" w:type="dxa"/>
            <w:vAlign w:val="bottom"/>
          </w:tcPr>
          <w:p w14:paraId="0F568E58" w14:textId="77777777" w:rsidR="00911570" w:rsidRPr="003C2CE8" w:rsidRDefault="00911570" w:rsidP="005A76B0">
            <w:pPr>
              <w:spacing w:line="360" w:lineRule="auto"/>
            </w:pPr>
            <w:r w:rsidRPr="003C2CE8">
              <w:t>Base option</w:t>
            </w:r>
          </w:p>
        </w:tc>
        <w:tc>
          <w:tcPr>
            <w:tcW w:w="1401" w:type="dxa"/>
            <w:vAlign w:val="center"/>
          </w:tcPr>
          <w:p w14:paraId="069F7627" w14:textId="77777777" w:rsidR="00911570" w:rsidRPr="003C2CE8" w:rsidRDefault="00911570" w:rsidP="005A76B0">
            <w:pPr>
              <w:spacing w:line="360" w:lineRule="auto"/>
            </w:pPr>
            <w:r w:rsidRPr="003C2CE8">
              <w:t>22.9</w:t>
            </w:r>
          </w:p>
        </w:tc>
        <w:tc>
          <w:tcPr>
            <w:tcW w:w="1384" w:type="dxa"/>
            <w:vAlign w:val="center"/>
          </w:tcPr>
          <w:p w14:paraId="2E8461C7" w14:textId="77777777" w:rsidR="00911570" w:rsidRPr="003C2CE8" w:rsidRDefault="00911570" w:rsidP="005A76B0">
            <w:pPr>
              <w:spacing w:line="360" w:lineRule="auto"/>
            </w:pPr>
            <w:r w:rsidRPr="003C2CE8">
              <w:t>33.2</w:t>
            </w:r>
          </w:p>
        </w:tc>
        <w:tc>
          <w:tcPr>
            <w:tcW w:w="1397" w:type="dxa"/>
            <w:vAlign w:val="center"/>
          </w:tcPr>
          <w:p w14:paraId="27A7DE32" w14:textId="77777777" w:rsidR="00911570" w:rsidRPr="003C2CE8" w:rsidRDefault="00911570" w:rsidP="005A76B0">
            <w:pPr>
              <w:spacing w:line="360" w:lineRule="auto"/>
            </w:pPr>
            <w:r w:rsidRPr="003C2CE8">
              <w:t>47.4</w:t>
            </w:r>
          </w:p>
        </w:tc>
        <w:tc>
          <w:tcPr>
            <w:tcW w:w="1315" w:type="dxa"/>
            <w:vAlign w:val="center"/>
          </w:tcPr>
          <w:p w14:paraId="6E03E1E7" w14:textId="77777777" w:rsidR="00911570" w:rsidRPr="003C2CE8" w:rsidRDefault="00911570" w:rsidP="005A76B0">
            <w:pPr>
              <w:spacing w:line="360" w:lineRule="auto"/>
            </w:pPr>
            <w:r w:rsidRPr="003C2CE8">
              <w:t>67.5</w:t>
            </w:r>
          </w:p>
        </w:tc>
        <w:tc>
          <w:tcPr>
            <w:tcW w:w="1448" w:type="dxa"/>
            <w:vAlign w:val="center"/>
          </w:tcPr>
          <w:p w14:paraId="25FE4E89" w14:textId="77777777" w:rsidR="00911570" w:rsidRPr="003C2CE8" w:rsidRDefault="00911570" w:rsidP="005A76B0">
            <w:pPr>
              <w:spacing w:line="360" w:lineRule="auto"/>
            </w:pPr>
            <w:r w:rsidRPr="003C2CE8">
              <w:t>100.4</w:t>
            </w:r>
          </w:p>
        </w:tc>
        <w:tc>
          <w:tcPr>
            <w:tcW w:w="1549" w:type="dxa"/>
            <w:vAlign w:val="center"/>
          </w:tcPr>
          <w:p w14:paraId="28179BBD" w14:textId="77777777" w:rsidR="00911570" w:rsidRPr="003C2CE8" w:rsidRDefault="00911570" w:rsidP="005A76B0">
            <w:pPr>
              <w:spacing w:line="360" w:lineRule="auto"/>
            </w:pPr>
            <w:r w:rsidRPr="003C2CE8">
              <w:t>148.1</w:t>
            </w:r>
          </w:p>
        </w:tc>
        <w:tc>
          <w:tcPr>
            <w:tcW w:w="1417" w:type="dxa"/>
            <w:vAlign w:val="center"/>
          </w:tcPr>
          <w:p w14:paraId="2CBE5D74" w14:textId="77777777" w:rsidR="00911570" w:rsidRPr="003C2CE8" w:rsidRDefault="00911570" w:rsidP="005A76B0">
            <w:pPr>
              <w:spacing w:line="360" w:lineRule="auto"/>
            </w:pPr>
            <w:r w:rsidRPr="003C2CE8">
              <w:t>201.6</w:t>
            </w:r>
          </w:p>
        </w:tc>
        <w:tc>
          <w:tcPr>
            <w:tcW w:w="1418" w:type="dxa"/>
            <w:vAlign w:val="center"/>
          </w:tcPr>
          <w:p w14:paraId="1E140309" w14:textId="77777777" w:rsidR="00911570" w:rsidRPr="003C2CE8" w:rsidRDefault="00911570" w:rsidP="005A76B0">
            <w:pPr>
              <w:spacing w:line="360" w:lineRule="auto"/>
            </w:pPr>
            <w:r w:rsidRPr="003C2CE8">
              <w:t>274.3</w:t>
            </w:r>
          </w:p>
        </w:tc>
        <w:tc>
          <w:tcPr>
            <w:tcW w:w="1475" w:type="dxa"/>
            <w:vAlign w:val="center"/>
          </w:tcPr>
          <w:p w14:paraId="00C52639" w14:textId="77777777" w:rsidR="00911570" w:rsidRPr="003C2CE8" w:rsidRDefault="00911570" w:rsidP="005A76B0">
            <w:pPr>
              <w:spacing w:line="360" w:lineRule="auto"/>
            </w:pPr>
            <w:r w:rsidRPr="003C2CE8">
              <w:t>373.3</w:t>
            </w:r>
          </w:p>
        </w:tc>
      </w:tr>
      <w:tr w:rsidR="00911570" w:rsidRPr="003C2CE8" w14:paraId="67B31644" w14:textId="77777777" w:rsidTr="005A76B0">
        <w:trPr>
          <w:trHeight w:val="618"/>
          <w:jc w:val="center"/>
        </w:trPr>
        <w:tc>
          <w:tcPr>
            <w:tcW w:w="3433" w:type="dxa"/>
            <w:vAlign w:val="bottom"/>
          </w:tcPr>
          <w:p w14:paraId="1996473C" w14:textId="77777777" w:rsidR="00911570" w:rsidRPr="003C2CE8" w:rsidRDefault="00911570" w:rsidP="005A76B0">
            <w:pPr>
              <w:spacing w:line="360" w:lineRule="auto"/>
            </w:pPr>
            <w:r w:rsidRPr="003C2CE8">
              <w:t>Undetected rate from 93.1% to 73.1%</w:t>
            </w:r>
          </w:p>
        </w:tc>
        <w:tc>
          <w:tcPr>
            <w:tcW w:w="1401" w:type="dxa"/>
            <w:vAlign w:val="center"/>
          </w:tcPr>
          <w:p w14:paraId="35378886" w14:textId="77777777" w:rsidR="00911570" w:rsidRPr="003C2CE8" w:rsidRDefault="00911570" w:rsidP="005A76B0">
            <w:pPr>
              <w:spacing w:line="360" w:lineRule="auto"/>
            </w:pPr>
            <w:r w:rsidRPr="003C2CE8">
              <w:t>28.4 (+24.3)</w:t>
            </w:r>
          </w:p>
        </w:tc>
        <w:tc>
          <w:tcPr>
            <w:tcW w:w="1384" w:type="dxa"/>
            <w:vAlign w:val="center"/>
          </w:tcPr>
          <w:p w14:paraId="2E7D55F5" w14:textId="77777777" w:rsidR="00911570" w:rsidRPr="003C2CE8" w:rsidRDefault="00911570" w:rsidP="005A76B0">
            <w:pPr>
              <w:spacing w:line="360" w:lineRule="auto"/>
            </w:pPr>
            <w:r w:rsidRPr="003C2CE8">
              <w:t>41.3 (+24.3)</w:t>
            </w:r>
          </w:p>
        </w:tc>
        <w:tc>
          <w:tcPr>
            <w:tcW w:w="1397" w:type="dxa"/>
            <w:vAlign w:val="center"/>
          </w:tcPr>
          <w:p w14:paraId="19576EF6" w14:textId="77777777" w:rsidR="00911570" w:rsidRPr="003C2CE8" w:rsidRDefault="00911570" w:rsidP="005A76B0">
            <w:pPr>
              <w:spacing w:line="360" w:lineRule="auto"/>
            </w:pPr>
            <w:r w:rsidRPr="003C2CE8">
              <w:t>58.9 (+24.3)</w:t>
            </w:r>
          </w:p>
        </w:tc>
        <w:tc>
          <w:tcPr>
            <w:tcW w:w="1315" w:type="dxa"/>
            <w:vAlign w:val="center"/>
          </w:tcPr>
          <w:p w14:paraId="4A48921F" w14:textId="77777777" w:rsidR="00911570" w:rsidRPr="003C2CE8" w:rsidRDefault="00911570" w:rsidP="005A76B0">
            <w:pPr>
              <w:spacing w:line="360" w:lineRule="auto"/>
            </w:pPr>
            <w:r w:rsidRPr="003C2CE8">
              <w:t>83.8 (+24.3)</w:t>
            </w:r>
          </w:p>
        </w:tc>
        <w:tc>
          <w:tcPr>
            <w:tcW w:w="1448" w:type="dxa"/>
            <w:vAlign w:val="center"/>
          </w:tcPr>
          <w:p w14:paraId="5D1A7AAD" w14:textId="77777777" w:rsidR="00911570" w:rsidRPr="003C2CE8" w:rsidRDefault="00911570" w:rsidP="005A76B0">
            <w:pPr>
              <w:spacing w:line="360" w:lineRule="auto"/>
            </w:pPr>
            <w:r w:rsidRPr="003C2CE8">
              <w:t>124.7 (+24.3)</w:t>
            </w:r>
          </w:p>
        </w:tc>
        <w:tc>
          <w:tcPr>
            <w:tcW w:w="1549" w:type="dxa"/>
            <w:vAlign w:val="center"/>
          </w:tcPr>
          <w:p w14:paraId="5BE1250C" w14:textId="77777777" w:rsidR="00911570" w:rsidRPr="003C2CE8" w:rsidRDefault="00911570" w:rsidP="005A76B0">
            <w:pPr>
              <w:spacing w:line="360" w:lineRule="auto"/>
            </w:pPr>
            <w:r w:rsidRPr="003C2CE8">
              <w:t>184 (+24.3)</w:t>
            </w:r>
          </w:p>
        </w:tc>
        <w:tc>
          <w:tcPr>
            <w:tcW w:w="1417" w:type="dxa"/>
            <w:vAlign w:val="center"/>
          </w:tcPr>
          <w:p w14:paraId="67573445" w14:textId="77777777" w:rsidR="00911570" w:rsidRPr="003C2CE8" w:rsidRDefault="00911570" w:rsidP="005A76B0">
            <w:pPr>
              <w:spacing w:line="360" w:lineRule="auto"/>
            </w:pPr>
            <w:r w:rsidRPr="003C2CE8">
              <w:t>250.4 (+24.3)</w:t>
            </w:r>
          </w:p>
        </w:tc>
        <w:tc>
          <w:tcPr>
            <w:tcW w:w="1418" w:type="dxa"/>
            <w:vAlign w:val="center"/>
          </w:tcPr>
          <w:p w14:paraId="177D1F06" w14:textId="77777777" w:rsidR="00911570" w:rsidRPr="003C2CE8" w:rsidRDefault="00911570" w:rsidP="005A76B0">
            <w:pPr>
              <w:spacing w:line="360" w:lineRule="auto"/>
            </w:pPr>
            <w:r w:rsidRPr="003C2CE8">
              <w:t>340.8 (+24.3)</w:t>
            </w:r>
          </w:p>
        </w:tc>
        <w:tc>
          <w:tcPr>
            <w:tcW w:w="1475" w:type="dxa"/>
            <w:vAlign w:val="center"/>
          </w:tcPr>
          <w:p w14:paraId="361BE87F" w14:textId="77777777" w:rsidR="00911570" w:rsidRPr="003C2CE8" w:rsidRDefault="00911570" w:rsidP="005A76B0">
            <w:pPr>
              <w:spacing w:line="360" w:lineRule="auto"/>
            </w:pPr>
            <w:r w:rsidRPr="003C2CE8">
              <w:t>463.8 (+24.3)</w:t>
            </w:r>
          </w:p>
        </w:tc>
      </w:tr>
      <w:tr w:rsidR="00911570" w:rsidRPr="003C2CE8" w14:paraId="452134F7" w14:textId="77777777" w:rsidTr="005A76B0">
        <w:trPr>
          <w:trHeight w:val="548"/>
          <w:jc w:val="center"/>
        </w:trPr>
        <w:tc>
          <w:tcPr>
            <w:tcW w:w="3433" w:type="dxa"/>
            <w:vAlign w:val="center"/>
          </w:tcPr>
          <w:p w14:paraId="5C6A2F81" w14:textId="77777777" w:rsidR="00911570" w:rsidRPr="003C2CE8" w:rsidRDefault="00911570" w:rsidP="005A76B0">
            <w:pPr>
              <w:spacing w:line="360" w:lineRule="auto"/>
              <w:jc w:val="both"/>
            </w:pPr>
            <w:r w:rsidRPr="003C2CE8">
              <w:t>5% annual increase of medical costs</w:t>
            </w:r>
          </w:p>
        </w:tc>
        <w:tc>
          <w:tcPr>
            <w:tcW w:w="1401" w:type="dxa"/>
            <w:vAlign w:val="center"/>
          </w:tcPr>
          <w:p w14:paraId="70AD4AEA" w14:textId="77777777" w:rsidR="00911570" w:rsidRPr="003C2CE8" w:rsidRDefault="00911570" w:rsidP="005A76B0">
            <w:pPr>
              <w:spacing w:line="360" w:lineRule="auto"/>
            </w:pPr>
            <w:r w:rsidRPr="003C2CE8">
              <w:t>22.9 (0)</w:t>
            </w:r>
          </w:p>
        </w:tc>
        <w:tc>
          <w:tcPr>
            <w:tcW w:w="1384" w:type="dxa"/>
            <w:vAlign w:val="center"/>
          </w:tcPr>
          <w:p w14:paraId="431FF828" w14:textId="77777777" w:rsidR="00911570" w:rsidRPr="003C2CE8" w:rsidRDefault="00911570" w:rsidP="005A76B0">
            <w:pPr>
              <w:spacing w:line="360" w:lineRule="auto"/>
            </w:pPr>
            <w:r w:rsidRPr="003C2CE8">
              <w:t>34 (+2.4)</w:t>
            </w:r>
          </w:p>
        </w:tc>
        <w:tc>
          <w:tcPr>
            <w:tcW w:w="1397" w:type="dxa"/>
            <w:vAlign w:val="center"/>
          </w:tcPr>
          <w:p w14:paraId="3C7FE7D4" w14:textId="77777777" w:rsidR="00911570" w:rsidRPr="003C2CE8" w:rsidRDefault="00911570" w:rsidP="005A76B0">
            <w:pPr>
              <w:spacing w:line="360" w:lineRule="auto"/>
            </w:pPr>
            <w:r w:rsidRPr="003C2CE8">
              <w:t>49.9 (+5.4)</w:t>
            </w:r>
          </w:p>
        </w:tc>
        <w:tc>
          <w:tcPr>
            <w:tcW w:w="1315" w:type="dxa"/>
            <w:vAlign w:val="center"/>
          </w:tcPr>
          <w:p w14:paraId="11ED8CEE" w14:textId="77777777" w:rsidR="00911570" w:rsidRPr="003C2CE8" w:rsidRDefault="00911570" w:rsidP="005A76B0">
            <w:pPr>
              <w:spacing w:line="360" w:lineRule="auto"/>
            </w:pPr>
            <w:r w:rsidRPr="003C2CE8">
              <w:t>73.7 (+9.3)</w:t>
            </w:r>
          </w:p>
        </w:tc>
        <w:tc>
          <w:tcPr>
            <w:tcW w:w="1448" w:type="dxa"/>
            <w:vAlign w:val="center"/>
          </w:tcPr>
          <w:p w14:paraId="614442ED" w14:textId="77777777" w:rsidR="00911570" w:rsidRPr="003C2CE8" w:rsidRDefault="00911570" w:rsidP="005A76B0">
            <w:pPr>
              <w:spacing w:line="360" w:lineRule="auto"/>
            </w:pPr>
            <w:r w:rsidRPr="003C2CE8">
              <w:t>114.6 (+14.2)</w:t>
            </w:r>
          </w:p>
        </w:tc>
        <w:tc>
          <w:tcPr>
            <w:tcW w:w="1549" w:type="dxa"/>
            <w:vAlign w:val="center"/>
          </w:tcPr>
          <w:p w14:paraId="12C86E58" w14:textId="77777777" w:rsidR="00911570" w:rsidRPr="003C2CE8" w:rsidRDefault="00911570" w:rsidP="005A76B0">
            <w:pPr>
              <w:spacing w:line="360" w:lineRule="auto"/>
            </w:pPr>
            <w:r w:rsidRPr="003C2CE8">
              <w:t>178.4 (+20.5)</w:t>
            </w:r>
          </w:p>
        </w:tc>
        <w:tc>
          <w:tcPr>
            <w:tcW w:w="1417" w:type="dxa"/>
            <w:vAlign w:val="center"/>
          </w:tcPr>
          <w:p w14:paraId="2E3DDD31" w14:textId="77777777" w:rsidR="00911570" w:rsidRPr="003C2CE8" w:rsidRDefault="00911570" w:rsidP="005A76B0">
            <w:pPr>
              <w:spacing w:line="360" w:lineRule="auto"/>
            </w:pPr>
            <w:r w:rsidRPr="003C2CE8">
              <w:t>259.1 (+28.5)</w:t>
            </w:r>
          </w:p>
        </w:tc>
        <w:tc>
          <w:tcPr>
            <w:tcW w:w="1418" w:type="dxa"/>
            <w:vAlign w:val="center"/>
          </w:tcPr>
          <w:p w14:paraId="165B759F" w14:textId="77777777" w:rsidR="00911570" w:rsidRPr="003C2CE8" w:rsidRDefault="00911570" w:rsidP="005A76B0">
            <w:pPr>
              <w:spacing w:line="360" w:lineRule="auto"/>
            </w:pPr>
            <w:r w:rsidRPr="003C2CE8">
              <w:t>380.7 (+38.8)</w:t>
            </w:r>
          </w:p>
        </w:tc>
        <w:tc>
          <w:tcPr>
            <w:tcW w:w="1475" w:type="dxa"/>
            <w:vAlign w:val="center"/>
          </w:tcPr>
          <w:p w14:paraId="4DBC1FEA" w14:textId="77777777" w:rsidR="00911570" w:rsidRPr="003C2CE8" w:rsidRDefault="00911570" w:rsidP="005A76B0">
            <w:pPr>
              <w:spacing w:line="360" w:lineRule="auto"/>
            </w:pPr>
            <w:r w:rsidRPr="003C2CE8">
              <w:t>567.0 (+51.9)</w:t>
            </w:r>
          </w:p>
        </w:tc>
      </w:tr>
      <w:tr w:rsidR="00911570" w:rsidRPr="003C2CE8" w14:paraId="78FA98C6" w14:textId="77777777" w:rsidTr="005A76B0">
        <w:trPr>
          <w:trHeight w:val="813"/>
          <w:jc w:val="center"/>
        </w:trPr>
        <w:tc>
          <w:tcPr>
            <w:tcW w:w="3433" w:type="dxa"/>
            <w:vAlign w:val="bottom"/>
          </w:tcPr>
          <w:p w14:paraId="25F9C338" w14:textId="77777777" w:rsidR="00911570" w:rsidRPr="003C2CE8" w:rsidRDefault="00911570" w:rsidP="005A76B0">
            <w:pPr>
              <w:spacing w:line="360" w:lineRule="auto"/>
            </w:pPr>
            <w:r w:rsidRPr="003C2CE8">
              <w:t>Proportion of informal care from 30.2% to 93.1%</w:t>
            </w:r>
          </w:p>
        </w:tc>
        <w:tc>
          <w:tcPr>
            <w:tcW w:w="1401" w:type="dxa"/>
            <w:vAlign w:val="center"/>
          </w:tcPr>
          <w:p w14:paraId="79C30CDD" w14:textId="77777777" w:rsidR="00911570" w:rsidRPr="003C2CE8" w:rsidRDefault="00911570" w:rsidP="005A76B0">
            <w:pPr>
              <w:spacing w:line="360" w:lineRule="auto"/>
            </w:pPr>
            <w:r w:rsidRPr="003C2CE8">
              <w:t>58.0 (+153.7)</w:t>
            </w:r>
          </w:p>
        </w:tc>
        <w:tc>
          <w:tcPr>
            <w:tcW w:w="1384" w:type="dxa"/>
            <w:vAlign w:val="center"/>
          </w:tcPr>
          <w:p w14:paraId="4AD16C1A" w14:textId="77777777" w:rsidR="00911570" w:rsidRPr="003C2CE8" w:rsidRDefault="00911570" w:rsidP="005A76B0">
            <w:pPr>
              <w:spacing w:line="360" w:lineRule="auto"/>
            </w:pPr>
            <w:r w:rsidRPr="003C2CE8">
              <w:t>84.3 (+153.7)</w:t>
            </w:r>
          </w:p>
        </w:tc>
        <w:tc>
          <w:tcPr>
            <w:tcW w:w="1397" w:type="dxa"/>
            <w:vAlign w:val="center"/>
          </w:tcPr>
          <w:p w14:paraId="5F2CF7FC" w14:textId="77777777" w:rsidR="00911570" w:rsidRPr="003C2CE8" w:rsidRDefault="00911570" w:rsidP="005A76B0">
            <w:pPr>
              <w:spacing w:line="360" w:lineRule="auto"/>
            </w:pPr>
            <w:r w:rsidRPr="003C2CE8">
              <w:t>120.2 (+153.7)</w:t>
            </w:r>
          </w:p>
        </w:tc>
        <w:tc>
          <w:tcPr>
            <w:tcW w:w="1315" w:type="dxa"/>
            <w:vAlign w:val="center"/>
          </w:tcPr>
          <w:p w14:paraId="5B3276E1" w14:textId="77777777" w:rsidR="00911570" w:rsidRPr="003C2CE8" w:rsidRDefault="00911570" w:rsidP="005A76B0">
            <w:pPr>
              <w:spacing w:line="360" w:lineRule="auto"/>
            </w:pPr>
            <w:r w:rsidRPr="003C2CE8">
              <w:t>171.2 (+153.7)</w:t>
            </w:r>
          </w:p>
        </w:tc>
        <w:tc>
          <w:tcPr>
            <w:tcW w:w="1448" w:type="dxa"/>
            <w:vAlign w:val="center"/>
          </w:tcPr>
          <w:p w14:paraId="3A078B00" w14:textId="77777777" w:rsidR="00911570" w:rsidRPr="003C2CE8" w:rsidRDefault="00911570" w:rsidP="005A76B0">
            <w:pPr>
              <w:spacing w:line="360" w:lineRule="auto"/>
            </w:pPr>
            <w:r w:rsidRPr="003C2CE8">
              <w:t>254.7 (+153.7)</w:t>
            </w:r>
          </w:p>
        </w:tc>
        <w:tc>
          <w:tcPr>
            <w:tcW w:w="1549" w:type="dxa"/>
            <w:vAlign w:val="center"/>
          </w:tcPr>
          <w:p w14:paraId="4E6C631B" w14:textId="77777777" w:rsidR="00911570" w:rsidRPr="003C2CE8" w:rsidRDefault="00911570" w:rsidP="005A76B0">
            <w:pPr>
              <w:spacing w:line="360" w:lineRule="auto"/>
            </w:pPr>
            <w:r w:rsidRPr="003C2CE8">
              <w:t>375.7 (+153.7)</w:t>
            </w:r>
          </w:p>
        </w:tc>
        <w:tc>
          <w:tcPr>
            <w:tcW w:w="1417" w:type="dxa"/>
            <w:vAlign w:val="center"/>
          </w:tcPr>
          <w:p w14:paraId="2F22D010" w14:textId="77777777" w:rsidR="00911570" w:rsidRPr="003C2CE8" w:rsidRDefault="00911570" w:rsidP="005A76B0">
            <w:pPr>
              <w:spacing w:line="360" w:lineRule="auto"/>
            </w:pPr>
            <w:r w:rsidRPr="003C2CE8">
              <w:t>511.5 (+153.7)</w:t>
            </w:r>
          </w:p>
        </w:tc>
        <w:tc>
          <w:tcPr>
            <w:tcW w:w="1418" w:type="dxa"/>
            <w:vAlign w:val="center"/>
          </w:tcPr>
          <w:p w14:paraId="6594B3B4" w14:textId="77777777" w:rsidR="00911570" w:rsidRPr="003C2CE8" w:rsidRDefault="00911570" w:rsidP="005A76B0">
            <w:pPr>
              <w:spacing w:line="360" w:lineRule="auto"/>
            </w:pPr>
            <w:r w:rsidRPr="003C2CE8">
              <w:t>695.9 (+153.7)</w:t>
            </w:r>
          </w:p>
        </w:tc>
        <w:tc>
          <w:tcPr>
            <w:tcW w:w="1475" w:type="dxa"/>
            <w:vAlign w:val="center"/>
          </w:tcPr>
          <w:p w14:paraId="14BEDB95" w14:textId="77777777" w:rsidR="00911570" w:rsidRPr="003C2CE8" w:rsidRDefault="00911570" w:rsidP="005A76B0">
            <w:pPr>
              <w:spacing w:line="360" w:lineRule="auto"/>
            </w:pPr>
            <w:r w:rsidRPr="003C2CE8">
              <w:t>947.1 (+153.7)</w:t>
            </w:r>
          </w:p>
        </w:tc>
      </w:tr>
      <w:tr w:rsidR="00911570" w:rsidRPr="003C2CE8" w14:paraId="0E31AB6F" w14:textId="77777777" w:rsidTr="005A76B0">
        <w:trPr>
          <w:trHeight w:val="688"/>
          <w:jc w:val="center"/>
        </w:trPr>
        <w:tc>
          <w:tcPr>
            <w:tcW w:w="3433" w:type="dxa"/>
            <w:vAlign w:val="bottom"/>
          </w:tcPr>
          <w:p w14:paraId="40C3E63B" w14:textId="77777777" w:rsidR="00911570" w:rsidRPr="003C2CE8" w:rsidRDefault="00911570" w:rsidP="005A76B0">
            <w:pPr>
              <w:spacing w:line="360" w:lineRule="auto"/>
            </w:pPr>
            <w:r w:rsidRPr="003C2CE8">
              <w:t>Proportion of formal care from 4.9% to 7.6%</w:t>
            </w:r>
          </w:p>
        </w:tc>
        <w:tc>
          <w:tcPr>
            <w:tcW w:w="1401" w:type="dxa"/>
            <w:vAlign w:val="center"/>
          </w:tcPr>
          <w:p w14:paraId="36643A7A" w14:textId="77777777" w:rsidR="00911570" w:rsidRPr="003C2CE8" w:rsidRDefault="00911570" w:rsidP="005A76B0">
            <w:pPr>
              <w:spacing w:line="360" w:lineRule="auto"/>
            </w:pPr>
            <w:r w:rsidRPr="003C2CE8">
              <w:t>22.3 (-2.4)</w:t>
            </w:r>
          </w:p>
        </w:tc>
        <w:tc>
          <w:tcPr>
            <w:tcW w:w="1384" w:type="dxa"/>
            <w:vAlign w:val="center"/>
          </w:tcPr>
          <w:p w14:paraId="3E243A61" w14:textId="77777777" w:rsidR="00911570" w:rsidRPr="003C2CE8" w:rsidRDefault="00911570" w:rsidP="005A76B0">
            <w:pPr>
              <w:spacing w:line="360" w:lineRule="auto"/>
            </w:pPr>
            <w:r w:rsidRPr="003C2CE8">
              <w:t>32.4 (-2.4)</w:t>
            </w:r>
          </w:p>
        </w:tc>
        <w:tc>
          <w:tcPr>
            <w:tcW w:w="1397" w:type="dxa"/>
            <w:vAlign w:val="center"/>
          </w:tcPr>
          <w:p w14:paraId="0EE06FD6" w14:textId="77777777" w:rsidR="00911570" w:rsidRPr="003C2CE8" w:rsidRDefault="00911570" w:rsidP="005A76B0">
            <w:pPr>
              <w:spacing w:line="360" w:lineRule="auto"/>
            </w:pPr>
            <w:r w:rsidRPr="003C2CE8">
              <w:t>46.2 (-2.4)</w:t>
            </w:r>
          </w:p>
        </w:tc>
        <w:tc>
          <w:tcPr>
            <w:tcW w:w="1315" w:type="dxa"/>
            <w:vAlign w:val="center"/>
          </w:tcPr>
          <w:p w14:paraId="532F1AFD" w14:textId="77777777" w:rsidR="00911570" w:rsidRPr="003C2CE8" w:rsidRDefault="00911570" w:rsidP="005A76B0">
            <w:pPr>
              <w:spacing w:line="360" w:lineRule="auto"/>
            </w:pPr>
            <w:r w:rsidRPr="003C2CE8">
              <w:t>65.9 (-2.4)</w:t>
            </w:r>
          </w:p>
        </w:tc>
        <w:tc>
          <w:tcPr>
            <w:tcW w:w="1448" w:type="dxa"/>
            <w:vAlign w:val="center"/>
          </w:tcPr>
          <w:p w14:paraId="512B493B" w14:textId="77777777" w:rsidR="00911570" w:rsidRPr="003C2CE8" w:rsidRDefault="00911570" w:rsidP="005A76B0">
            <w:pPr>
              <w:spacing w:line="360" w:lineRule="auto"/>
            </w:pPr>
            <w:r w:rsidRPr="003C2CE8">
              <w:t>98.0 (-2.4)</w:t>
            </w:r>
          </w:p>
        </w:tc>
        <w:tc>
          <w:tcPr>
            <w:tcW w:w="1549" w:type="dxa"/>
            <w:vAlign w:val="center"/>
          </w:tcPr>
          <w:p w14:paraId="04A536CD" w14:textId="77777777" w:rsidR="00911570" w:rsidRPr="003C2CE8" w:rsidRDefault="00911570" w:rsidP="005A76B0">
            <w:pPr>
              <w:spacing w:line="360" w:lineRule="auto"/>
            </w:pPr>
            <w:r w:rsidRPr="003C2CE8">
              <w:t>144.6 (-2.4)</w:t>
            </w:r>
          </w:p>
        </w:tc>
        <w:tc>
          <w:tcPr>
            <w:tcW w:w="1417" w:type="dxa"/>
            <w:vAlign w:val="center"/>
          </w:tcPr>
          <w:p w14:paraId="51340C32" w14:textId="77777777" w:rsidR="00911570" w:rsidRPr="003C2CE8" w:rsidRDefault="00911570" w:rsidP="005A76B0">
            <w:pPr>
              <w:spacing w:line="360" w:lineRule="auto"/>
            </w:pPr>
            <w:r w:rsidRPr="003C2CE8">
              <w:t>196.8 (-2.4)</w:t>
            </w:r>
          </w:p>
        </w:tc>
        <w:tc>
          <w:tcPr>
            <w:tcW w:w="1418" w:type="dxa"/>
            <w:vAlign w:val="center"/>
          </w:tcPr>
          <w:p w14:paraId="54C4BD12" w14:textId="77777777" w:rsidR="00911570" w:rsidRPr="003C2CE8" w:rsidRDefault="00911570" w:rsidP="005A76B0">
            <w:pPr>
              <w:spacing w:line="360" w:lineRule="auto"/>
            </w:pPr>
            <w:r w:rsidRPr="003C2CE8">
              <w:t>267.8 (-2.4)</w:t>
            </w:r>
          </w:p>
        </w:tc>
        <w:tc>
          <w:tcPr>
            <w:tcW w:w="1475" w:type="dxa"/>
            <w:vAlign w:val="center"/>
          </w:tcPr>
          <w:p w14:paraId="1A962C64" w14:textId="77777777" w:rsidR="00911570" w:rsidRPr="003C2CE8" w:rsidRDefault="00911570" w:rsidP="005A76B0">
            <w:pPr>
              <w:spacing w:line="360" w:lineRule="auto"/>
            </w:pPr>
            <w:r w:rsidRPr="003C2CE8">
              <w:t>364.4 (-2.4)</w:t>
            </w:r>
          </w:p>
        </w:tc>
      </w:tr>
      <w:tr w:rsidR="00911570" w:rsidRPr="003C2CE8" w14:paraId="5DE64B7B" w14:textId="77777777" w:rsidTr="005A76B0">
        <w:trPr>
          <w:trHeight w:val="855"/>
          <w:jc w:val="center"/>
        </w:trPr>
        <w:tc>
          <w:tcPr>
            <w:tcW w:w="3433" w:type="dxa"/>
            <w:vAlign w:val="bottom"/>
          </w:tcPr>
          <w:p w14:paraId="228A7028" w14:textId="77777777" w:rsidR="00911570" w:rsidRPr="003C2CE8" w:rsidRDefault="00911570" w:rsidP="005A76B0">
            <w:pPr>
              <w:spacing w:line="360" w:lineRule="auto"/>
            </w:pPr>
            <w:r w:rsidRPr="003C2CE8">
              <w:t>Wages of informal caregivers based on national mean salary</w:t>
            </w:r>
          </w:p>
        </w:tc>
        <w:tc>
          <w:tcPr>
            <w:tcW w:w="1401" w:type="dxa"/>
            <w:vAlign w:val="center"/>
          </w:tcPr>
          <w:p w14:paraId="33FD762A" w14:textId="77777777" w:rsidR="00911570" w:rsidRPr="003C2CE8" w:rsidRDefault="00911570" w:rsidP="005A76B0">
            <w:pPr>
              <w:spacing w:line="360" w:lineRule="auto"/>
            </w:pPr>
            <w:r w:rsidRPr="003C2CE8">
              <w:t>36.9 (+61.5)</w:t>
            </w:r>
          </w:p>
        </w:tc>
        <w:tc>
          <w:tcPr>
            <w:tcW w:w="1384" w:type="dxa"/>
            <w:vAlign w:val="center"/>
          </w:tcPr>
          <w:p w14:paraId="1DAAF59D" w14:textId="77777777" w:rsidR="00911570" w:rsidRPr="003C2CE8" w:rsidRDefault="00911570" w:rsidP="005A76B0">
            <w:pPr>
              <w:spacing w:line="360" w:lineRule="auto"/>
            </w:pPr>
            <w:r w:rsidRPr="003C2CE8">
              <w:t>53.7 (+61.5)</w:t>
            </w:r>
          </w:p>
        </w:tc>
        <w:tc>
          <w:tcPr>
            <w:tcW w:w="1397" w:type="dxa"/>
            <w:vAlign w:val="center"/>
          </w:tcPr>
          <w:p w14:paraId="429D3F08" w14:textId="77777777" w:rsidR="00911570" w:rsidRPr="003C2CE8" w:rsidRDefault="00911570" w:rsidP="005A76B0">
            <w:pPr>
              <w:spacing w:line="360" w:lineRule="auto"/>
            </w:pPr>
            <w:r w:rsidRPr="003C2CE8">
              <w:t>76.5 (+61.5)</w:t>
            </w:r>
          </w:p>
        </w:tc>
        <w:tc>
          <w:tcPr>
            <w:tcW w:w="1315" w:type="dxa"/>
            <w:vAlign w:val="center"/>
          </w:tcPr>
          <w:p w14:paraId="2587FC2F" w14:textId="77777777" w:rsidR="00911570" w:rsidRPr="003C2CE8" w:rsidRDefault="00911570" w:rsidP="005A76B0">
            <w:pPr>
              <w:spacing w:line="360" w:lineRule="auto"/>
            </w:pPr>
            <w:r w:rsidRPr="003C2CE8">
              <w:t>109 (+61.5)</w:t>
            </w:r>
          </w:p>
        </w:tc>
        <w:tc>
          <w:tcPr>
            <w:tcW w:w="1448" w:type="dxa"/>
            <w:vAlign w:val="center"/>
          </w:tcPr>
          <w:p w14:paraId="6CE26E97" w14:textId="77777777" w:rsidR="00911570" w:rsidRPr="003C2CE8" w:rsidRDefault="00911570" w:rsidP="005A76B0">
            <w:pPr>
              <w:spacing w:line="360" w:lineRule="auto"/>
            </w:pPr>
            <w:r w:rsidRPr="003C2CE8">
              <w:t>162.1 (+61.5)</w:t>
            </w:r>
          </w:p>
        </w:tc>
        <w:tc>
          <w:tcPr>
            <w:tcW w:w="1549" w:type="dxa"/>
            <w:vAlign w:val="center"/>
          </w:tcPr>
          <w:p w14:paraId="45B976B0" w14:textId="77777777" w:rsidR="00911570" w:rsidRPr="003C2CE8" w:rsidRDefault="00911570" w:rsidP="005A76B0">
            <w:pPr>
              <w:spacing w:line="360" w:lineRule="auto"/>
            </w:pPr>
            <w:r w:rsidRPr="003C2CE8">
              <w:t>239.2 (+61.5)</w:t>
            </w:r>
          </w:p>
        </w:tc>
        <w:tc>
          <w:tcPr>
            <w:tcW w:w="1417" w:type="dxa"/>
            <w:vAlign w:val="center"/>
          </w:tcPr>
          <w:p w14:paraId="770B2410" w14:textId="77777777" w:rsidR="00911570" w:rsidRPr="003C2CE8" w:rsidRDefault="00911570" w:rsidP="005A76B0">
            <w:pPr>
              <w:spacing w:line="360" w:lineRule="auto"/>
            </w:pPr>
            <w:r w:rsidRPr="003C2CE8">
              <w:t>325.6 (+61.5)</w:t>
            </w:r>
          </w:p>
        </w:tc>
        <w:tc>
          <w:tcPr>
            <w:tcW w:w="1418" w:type="dxa"/>
            <w:vAlign w:val="center"/>
          </w:tcPr>
          <w:p w14:paraId="017369C2" w14:textId="77777777" w:rsidR="00911570" w:rsidRPr="003C2CE8" w:rsidRDefault="00911570" w:rsidP="005A76B0">
            <w:pPr>
              <w:spacing w:line="360" w:lineRule="auto"/>
            </w:pPr>
            <w:r w:rsidRPr="003C2CE8">
              <w:t>443.0 (+61.5)</w:t>
            </w:r>
          </w:p>
        </w:tc>
        <w:tc>
          <w:tcPr>
            <w:tcW w:w="1475" w:type="dxa"/>
            <w:vAlign w:val="center"/>
          </w:tcPr>
          <w:p w14:paraId="43ACF957" w14:textId="77777777" w:rsidR="00911570" w:rsidRPr="003C2CE8" w:rsidRDefault="00911570" w:rsidP="005A76B0">
            <w:pPr>
              <w:spacing w:line="360" w:lineRule="auto"/>
            </w:pPr>
            <w:r w:rsidRPr="003C2CE8">
              <w:t>602.9 (+61.5)</w:t>
            </w:r>
          </w:p>
        </w:tc>
      </w:tr>
      <w:tr w:rsidR="00911570" w:rsidRPr="003C2CE8" w14:paraId="5B1ADF95" w14:textId="77777777" w:rsidTr="005A76B0">
        <w:trPr>
          <w:trHeight w:val="912"/>
          <w:jc w:val="center"/>
        </w:trPr>
        <w:tc>
          <w:tcPr>
            <w:tcW w:w="3433" w:type="dxa"/>
            <w:vAlign w:val="bottom"/>
          </w:tcPr>
          <w:p w14:paraId="66EAA0EC" w14:textId="77777777" w:rsidR="00911570" w:rsidRPr="003C2CE8" w:rsidRDefault="00911570" w:rsidP="005A76B0">
            <w:pPr>
              <w:spacing w:line="360" w:lineRule="auto"/>
            </w:pPr>
            <w:r w:rsidRPr="003C2CE8">
              <w:t>Daily informal care time 15.4 hours to 6.3 hours</w:t>
            </w:r>
          </w:p>
        </w:tc>
        <w:tc>
          <w:tcPr>
            <w:tcW w:w="1401" w:type="dxa"/>
            <w:vAlign w:val="center"/>
          </w:tcPr>
          <w:p w14:paraId="522C6582" w14:textId="77777777" w:rsidR="00911570" w:rsidRPr="003C2CE8" w:rsidRDefault="00911570" w:rsidP="005A76B0">
            <w:pPr>
              <w:spacing w:line="360" w:lineRule="auto"/>
            </w:pPr>
            <w:r w:rsidRPr="003C2CE8">
              <w:t>11.6 (-49.2)</w:t>
            </w:r>
          </w:p>
        </w:tc>
        <w:tc>
          <w:tcPr>
            <w:tcW w:w="1384" w:type="dxa"/>
            <w:vAlign w:val="center"/>
          </w:tcPr>
          <w:p w14:paraId="0C3F1C06" w14:textId="77777777" w:rsidR="00911570" w:rsidRPr="003C2CE8" w:rsidRDefault="00911570" w:rsidP="005A76B0">
            <w:pPr>
              <w:spacing w:line="360" w:lineRule="auto"/>
            </w:pPr>
            <w:r w:rsidRPr="003C2CE8">
              <w:t>16.9 (-49.2)</w:t>
            </w:r>
          </w:p>
        </w:tc>
        <w:tc>
          <w:tcPr>
            <w:tcW w:w="1397" w:type="dxa"/>
            <w:vAlign w:val="center"/>
          </w:tcPr>
          <w:p w14:paraId="6C22C5F4" w14:textId="77777777" w:rsidR="00911570" w:rsidRPr="003C2CE8" w:rsidRDefault="00911570" w:rsidP="005A76B0">
            <w:pPr>
              <w:spacing w:line="360" w:lineRule="auto"/>
            </w:pPr>
            <w:r w:rsidRPr="003C2CE8">
              <w:t>24.1 (-49.2)</w:t>
            </w:r>
          </w:p>
        </w:tc>
        <w:tc>
          <w:tcPr>
            <w:tcW w:w="1315" w:type="dxa"/>
            <w:vAlign w:val="center"/>
          </w:tcPr>
          <w:p w14:paraId="0D110F30" w14:textId="77777777" w:rsidR="00911570" w:rsidRPr="003C2CE8" w:rsidRDefault="00911570" w:rsidP="005A76B0">
            <w:pPr>
              <w:spacing w:line="360" w:lineRule="auto"/>
            </w:pPr>
            <w:r w:rsidRPr="003C2CE8">
              <w:t>34.3 (-49.2)</w:t>
            </w:r>
          </w:p>
        </w:tc>
        <w:tc>
          <w:tcPr>
            <w:tcW w:w="1448" w:type="dxa"/>
            <w:vAlign w:val="center"/>
          </w:tcPr>
          <w:p w14:paraId="62806D7E" w14:textId="77777777" w:rsidR="00911570" w:rsidRPr="003C2CE8" w:rsidRDefault="00911570" w:rsidP="005A76B0">
            <w:pPr>
              <w:spacing w:line="360" w:lineRule="auto"/>
            </w:pPr>
            <w:r w:rsidRPr="003C2CE8">
              <w:t>51.0 (-49.2)</w:t>
            </w:r>
          </w:p>
        </w:tc>
        <w:tc>
          <w:tcPr>
            <w:tcW w:w="1549" w:type="dxa"/>
            <w:vAlign w:val="center"/>
          </w:tcPr>
          <w:p w14:paraId="73F5586E" w14:textId="77777777" w:rsidR="00911570" w:rsidRPr="003C2CE8" w:rsidRDefault="00911570" w:rsidP="005A76B0">
            <w:pPr>
              <w:spacing w:line="360" w:lineRule="auto"/>
            </w:pPr>
            <w:r w:rsidRPr="003C2CE8">
              <w:t>75.2 (-49.2)</w:t>
            </w:r>
          </w:p>
        </w:tc>
        <w:tc>
          <w:tcPr>
            <w:tcW w:w="1417" w:type="dxa"/>
            <w:vAlign w:val="center"/>
          </w:tcPr>
          <w:p w14:paraId="264E761D" w14:textId="77777777" w:rsidR="00911570" w:rsidRPr="003C2CE8" w:rsidRDefault="00911570" w:rsidP="005A76B0">
            <w:pPr>
              <w:spacing w:line="360" w:lineRule="auto"/>
            </w:pPr>
            <w:r w:rsidRPr="003C2CE8">
              <w:t>102.3 (-49.2)</w:t>
            </w:r>
          </w:p>
        </w:tc>
        <w:tc>
          <w:tcPr>
            <w:tcW w:w="1418" w:type="dxa"/>
            <w:vAlign w:val="center"/>
          </w:tcPr>
          <w:p w14:paraId="2B15FDA5" w14:textId="77777777" w:rsidR="00911570" w:rsidRPr="003C2CE8" w:rsidRDefault="00911570" w:rsidP="005A76B0">
            <w:pPr>
              <w:spacing w:line="360" w:lineRule="auto"/>
            </w:pPr>
            <w:r w:rsidRPr="003C2CE8">
              <w:t>139.3 (-49.2)</w:t>
            </w:r>
          </w:p>
        </w:tc>
        <w:tc>
          <w:tcPr>
            <w:tcW w:w="1475" w:type="dxa"/>
            <w:vAlign w:val="center"/>
          </w:tcPr>
          <w:p w14:paraId="05B064E2" w14:textId="77777777" w:rsidR="00911570" w:rsidRPr="003C2CE8" w:rsidRDefault="00911570" w:rsidP="005A76B0">
            <w:pPr>
              <w:spacing w:line="360" w:lineRule="auto"/>
            </w:pPr>
            <w:r w:rsidRPr="003C2CE8">
              <w:t>189.5 (-49.2)</w:t>
            </w:r>
          </w:p>
        </w:tc>
      </w:tr>
      <w:tr w:rsidR="00911570" w:rsidRPr="003C2CE8" w14:paraId="155A2BBB" w14:textId="77777777" w:rsidTr="005A76B0">
        <w:trPr>
          <w:trHeight w:val="492"/>
          <w:jc w:val="center"/>
        </w:trPr>
        <w:tc>
          <w:tcPr>
            <w:tcW w:w="3433" w:type="dxa"/>
            <w:vAlign w:val="bottom"/>
          </w:tcPr>
          <w:p w14:paraId="31003AC9" w14:textId="77777777" w:rsidR="00911570" w:rsidRPr="003C2CE8" w:rsidRDefault="00911570" w:rsidP="005A76B0">
            <w:pPr>
              <w:spacing w:line="360" w:lineRule="auto"/>
            </w:pPr>
            <w:r w:rsidRPr="003C2CE8">
              <w:t>Discount rate of 3%</w:t>
            </w:r>
          </w:p>
        </w:tc>
        <w:tc>
          <w:tcPr>
            <w:tcW w:w="1401" w:type="dxa"/>
            <w:vAlign w:val="center"/>
          </w:tcPr>
          <w:p w14:paraId="70DBFAD2" w14:textId="77777777" w:rsidR="00911570" w:rsidRPr="003C2CE8" w:rsidRDefault="00911570" w:rsidP="005A76B0">
            <w:pPr>
              <w:spacing w:line="360" w:lineRule="auto"/>
            </w:pPr>
            <w:r w:rsidRPr="003C2CE8">
              <w:t>22.8 (0)</w:t>
            </w:r>
          </w:p>
        </w:tc>
        <w:tc>
          <w:tcPr>
            <w:tcW w:w="1384" w:type="dxa"/>
            <w:vAlign w:val="center"/>
          </w:tcPr>
          <w:p w14:paraId="42324745" w14:textId="77777777" w:rsidR="00911570" w:rsidRPr="003C2CE8" w:rsidRDefault="00911570" w:rsidP="005A76B0">
            <w:pPr>
              <w:spacing w:line="360" w:lineRule="auto"/>
            </w:pPr>
            <w:r w:rsidRPr="003C2CE8">
              <w:t>32.4 (-2.6)</w:t>
            </w:r>
          </w:p>
        </w:tc>
        <w:tc>
          <w:tcPr>
            <w:tcW w:w="1397" w:type="dxa"/>
            <w:vAlign w:val="center"/>
          </w:tcPr>
          <w:p w14:paraId="1DE4FB02" w14:textId="77777777" w:rsidR="00911570" w:rsidRPr="003C2CE8" w:rsidRDefault="00911570" w:rsidP="005A76B0">
            <w:pPr>
              <w:spacing w:line="360" w:lineRule="auto"/>
            </w:pPr>
            <w:r w:rsidRPr="003C2CE8">
              <w:t>45.0 (-5.1)</w:t>
            </w:r>
          </w:p>
        </w:tc>
        <w:tc>
          <w:tcPr>
            <w:tcW w:w="1315" w:type="dxa"/>
            <w:vAlign w:val="center"/>
          </w:tcPr>
          <w:p w14:paraId="747E4681" w14:textId="77777777" w:rsidR="00911570" w:rsidRPr="003C2CE8" w:rsidRDefault="00911570" w:rsidP="005A76B0">
            <w:pPr>
              <w:spacing w:line="360" w:lineRule="auto"/>
            </w:pPr>
            <w:r w:rsidRPr="003C2CE8">
              <w:t>62.4 (-7.5)</w:t>
            </w:r>
          </w:p>
        </w:tc>
        <w:tc>
          <w:tcPr>
            <w:tcW w:w="1448" w:type="dxa"/>
            <w:vAlign w:val="center"/>
          </w:tcPr>
          <w:p w14:paraId="2B63A758" w14:textId="77777777" w:rsidR="00911570" w:rsidRPr="003C2CE8" w:rsidRDefault="00911570" w:rsidP="005A76B0">
            <w:pPr>
              <w:spacing w:line="360" w:lineRule="auto"/>
            </w:pPr>
            <w:r w:rsidRPr="003C2CE8">
              <w:t>90.5 (-9.8)</w:t>
            </w:r>
          </w:p>
        </w:tc>
        <w:tc>
          <w:tcPr>
            <w:tcW w:w="1549" w:type="dxa"/>
            <w:vAlign w:val="center"/>
          </w:tcPr>
          <w:p w14:paraId="2917A4C6" w14:textId="77777777" w:rsidR="00911570" w:rsidRPr="003C2CE8" w:rsidRDefault="00911570" w:rsidP="005A76B0">
            <w:pPr>
              <w:spacing w:line="360" w:lineRule="auto"/>
            </w:pPr>
            <w:r w:rsidRPr="003C2CE8">
              <w:t>130.1 (-12.1)</w:t>
            </w:r>
          </w:p>
        </w:tc>
        <w:tc>
          <w:tcPr>
            <w:tcW w:w="1417" w:type="dxa"/>
            <w:vAlign w:val="center"/>
          </w:tcPr>
          <w:p w14:paraId="0B19168D" w14:textId="77777777" w:rsidR="00911570" w:rsidRPr="003C2CE8" w:rsidRDefault="00911570" w:rsidP="005A76B0">
            <w:pPr>
              <w:spacing w:line="360" w:lineRule="auto"/>
            </w:pPr>
            <w:r w:rsidRPr="003C2CE8">
              <w:t>172.6 (-14.4)</w:t>
            </w:r>
          </w:p>
        </w:tc>
        <w:tc>
          <w:tcPr>
            <w:tcW w:w="1418" w:type="dxa"/>
            <w:vAlign w:val="center"/>
          </w:tcPr>
          <w:p w14:paraId="5C82D1CC" w14:textId="77777777" w:rsidR="00911570" w:rsidRPr="003C2CE8" w:rsidRDefault="00911570" w:rsidP="005A76B0">
            <w:pPr>
              <w:spacing w:line="360" w:lineRule="auto"/>
            </w:pPr>
            <w:r w:rsidRPr="003C2CE8">
              <w:t>228.8 (-16.6)</w:t>
            </w:r>
          </w:p>
        </w:tc>
        <w:tc>
          <w:tcPr>
            <w:tcW w:w="1475" w:type="dxa"/>
            <w:vAlign w:val="center"/>
          </w:tcPr>
          <w:p w14:paraId="21B77041" w14:textId="77777777" w:rsidR="00911570" w:rsidRPr="003C2CE8" w:rsidRDefault="00911570" w:rsidP="005A76B0">
            <w:pPr>
              <w:spacing w:line="360" w:lineRule="auto"/>
            </w:pPr>
            <w:r w:rsidRPr="003C2CE8">
              <w:t>303.5 (-18.7)</w:t>
            </w:r>
          </w:p>
        </w:tc>
      </w:tr>
      <w:tr w:rsidR="00911570" w:rsidRPr="003C2CE8" w14:paraId="68E8D5A5" w14:textId="77777777" w:rsidTr="005A76B0">
        <w:trPr>
          <w:trHeight w:val="702"/>
          <w:jc w:val="center"/>
        </w:trPr>
        <w:tc>
          <w:tcPr>
            <w:tcW w:w="3433" w:type="dxa"/>
            <w:vAlign w:val="center"/>
          </w:tcPr>
          <w:p w14:paraId="3F4C6EAA" w14:textId="77777777" w:rsidR="00911570" w:rsidRPr="003C2CE8" w:rsidRDefault="00911570" w:rsidP="005A76B0">
            <w:pPr>
              <w:spacing w:line="360" w:lineRule="auto"/>
              <w:jc w:val="both"/>
            </w:pPr>
            <w:r w:rsidRPr="003C2CE8">
              <w:t>Discount rate of 5%</w:t>
            </w:r>
          </w:p>
        </w:tc>
        <w:tc>
          <w:tcPr>
            <w:tcW w:w="1401" w:type="dxa"/>
            <w:vAlign w:val="center"/>
          </w:tcPr>
          <w:p w14:paraId="723E3F67" w14:textId="77777777" w:rsidR="00911570" w:rsidRPr="003C2CE8" w:rsidRDefault="00911570" w:rsidP="005A76B0">
            <w:pPr>
              <w:spacing w:line="360" w:lineRule="auto"/>
            </w:pPr>
            <w:r w:rsidRPr="003C2CE8">
              <w:t>22.9 (+0.1)</w:t>
            </w:r>
          </w:p>
        </w:tc>
        <w:tc>
          <w:tcPr>
            <w:tcW w:w="1384" w:type="dxa"/>
            <w:vAlign w:val="center"/>
          </w:tcPr>
          <w:p w14:paraId="591355D7" w14:textId="77777777" w:rsidR="00911570" w:rsidRPr="003C2CE8" w:rsidRDefault="00911570" w:rsidP="005A76B0">
            <w:pPr>
              <w:spacing w:line="360" w:lineRule="auto"/>
            </w:pPr>
            <w:r w:rsidRPr="003C2CE8">
              <w:t>36 (+8.2)</w:t>
            </w:r>
          </w:p>
        </w:tc>
        <w:tc>
          <w:tcPr>
            <w:tcW w:w="1397" w:type="dxa"/>
            <w:vAlign w:val="center"/>
          </w:tcPr>
          <w:p w14:paraId="55D10A05" w14:textId="77777777" w:rsidR="00911570" w:rsidRPr="003C2CE8" w:rsidRDefault="00911570" w:rsidP="005A76B0">
            <w:pPr>
              <w:spacing w:line="360" w:lineRule="auto"/>
            </w:pPr>
            <w:r w:rsidRPr="003C2CE8">
              <w:t>55.4 (+17.0)</w:t>
            </w:r>
          </w:p>
        </w:tc>
        <w:tc>
          <w:tcPr>
            <w:tcW w:w="1315" w:type="dxa"/>
            <w:vAlign w:val="center"/>
          </w:tcPr>
          <w:p w14:paraId="4F7A57C1" w14:textId="77777777" w:rsidR="00911570" w:rsidRPr="003C2CE8" w:rsidRDefault="00911570" w:rsidP="005A76B0">
            <w:pPr>
              <w:spacing w:line="360" w:lineRule="auto"/>
            </w:pPr>
            <w:r w:rsidRPr="003C2CE8">
              <w:t>85.4 (+26.6)</w:t>
            </w:r>
          </w:p>
        </w:tc>
        <w:tc>
          <w:tcPr>
            <w:tcW w:w="1448" w:type="dxa"/>
            <w:vAlign w:val="center"/>
          </w:tcPr>
          <w:p w14:paraId="23855D35" w14:textId="77777777" w:rsidR="00911570" w:rsidRPr="003C2CE8" w:rsidRDefault="00911570" w:rsidP="005A76B0">
            <w:pPr>
              <w:spacing w:line="360" w:lineRule="auto"/>
            </w:pPr>
            <w:r w:rsidRPr="003C2CE8">
              <w:t>137.4 (+36.9)</w:t>
            </w:r>
          </w:p>
        </w:tc>
        <w:tc>
          <w:tcPr>
            <w:tcW w:w="1549" w:type="dxa"/>
            <w:vAlign w:val="center"/>
          </w:tcPr>
          <w:p w14:paraId="4E5588C7" w14:textId="77777777" w:rsidR="00911570" w:rsidRPr="003C2CE8" w:rsidRDefault="00911570" w:rsidP="005A76B0">
            <w:pPr>
              <w:spacing w:line="360" w:lineRule="auto"/>
            </w:pPr>
            <w:r w:rsidRPr="003C2CE8">
              <w:t>219.2 (+48.0)</w:t>
            </w:r>
          </w:p>
        </w:tc>
        <w:tc>
          <w:tcPr>
            <w:tcW w:w="1417" w:type="dxa"/>
            <w:vAlign w:val="center"/>
          </w:tcPr>
          <w:p w14:paraId="426D21EB" w14:textId="77777777" w:rsidR="00911570" w:rsidRPr="003C2CE8" w:rsidRDefault="00911570" w:rsidP="005A76B0">
            <w:pPr>
              <w:spacing w:line="360" w:lineRule="auto"/>
            </w:pPr>
            <w:r w:rsidRPr="003C2CE8">
              <w:t>322.7 (+60.1)</w:t>
            </w:r>
          </w:p>
        </w:tc>
        <w:tc>
          <w:tcPr>
            <w:tcW w:w="1418" w:type="dxa"/>
            <w:vAlign w:val="center"/>
          </w:tcPr>
          <w:p w14:paraId="6FBB163A" w14:textId="77777777" w:rsidR="00911570" w:rsidRPr="003C2CE8" w:rsidRDefault="00911570" w:rsidP="005A76B0">
            <w:pPr>
              <w:spacing w:line="360" w:lineRule="auto"/>
            </w:pPr>
            <w:r w:rsidRPr="003C2CE8">
              <w:t>474.9 (+73.2)</w:t>
            </w:r>
          </w:p>
        </w:tc>
        <w:tc>
          <w:tcPr>
            <w:tcW w:w="1475" w:type="dxa"/>
            <w:vAlign w:val="center"/>
          </w:tcPr>
          <w:p w14:paraId="77509173" w14:textId="77777777" w:rsidR="00911570" w:rsidRPr="003C2CE8" w:rsidRDefault="00911570" w:rsidP="005A76B0">
            <w:pPr>
              <w:spacing w:line="360" w:lineRule="auto"/>
            </w:pPr>
            <w:r w:rsidRPr="003C2CE8">
              <w:t>699.0 (+87.3)</w:t>
            </w:r>
          </w:p>
        </w:tc>
      </w:tr>
      <w:tr w:rsidR="00911570" w:rsidRPr="003C2CE8" w14:paraId="3CB8586D" w14:textId="77777777" w:rsidTr="005A76B0">
        <w:trPr>
          <w:trHeight w:val="632"/>
          <w:jc w:val="center"/>
        </w:trPr>
        <w:tc>
          <w:tcPr>
            <w:tcW w:w="3433" w:type="dxa"/>
            <w:vAlign w:val="bottom"/>
          </w:tcPr>
          <w:p w14:paraId="4759184C" w14:textId="77777777" w:rsidR="00911570" w:rsidRPr="003C2CE8" w:rsidRDefault="00911570" w:rsidP="005A76B0">
            <w:pPr>
              <w:spacing w:line="360" w:lineRule="auto"/>
            </w:pPr>
            <w:r w:rsidRPr="003C2CE8">
              <w:t>Prevalence from systematic review in 2010</w:t>
            </w:r>
          </w:p>
        </w:tc>
        <w:tc>
          <w:tcPr>
            <w:tcW w:w="1401" w:type="dxa"/>
            <w:vAlign w:val="center"/>
          </w:tcPr>
          <w:p w14:paraId="4005F107" w14:textId="77777777" w:rsidR="00911570" w:rsidRPr="003C2CE8" w:rsidRDefault="00911570" w:rsidP="005A76B0">
            <w:pPr>
              <w:spacing w:line="360" w:lineRule="auto"/>
            </w:pPr>
            <w:r w:rsidRPr="003C2CE8">
              <w:t>28.4 (+24.5)</w:t>
            </w:r>
          </w:p>
        </w:tc>
        <w:tc>
          <w:tcPr>
            <w:tcW w:w="1384" w:type="dxa"/>
            <w:vAlign w:val="center"/>
          </w:tcPr>
          <w:p w14:paraId="3EFC7614" w14:textId="77777777" w:rsidR="00911570" w:rsidRPr="003C2CE8" w:rsidRDefault="00911570" w:rsidP="005A76B0">
            <w:pPr>
              <w:spacing w:line="360" w:lineRule="auto"/>
            </w:pPr>
            <w:r w:rsidRPr="003C2CE8">
              <w:t>41.0 (+23.3)</w:t>
            </w:r>
          </w:p>
        </w:tc>
        <w:tc>
          <w:tcPr>
            <w:tcW w:w="1397" w:type="dxa"/>
            <w:vAlign w:val="center"/>
          </w:tcPr>
          <w:p w14:paraId="764AC39D" w14:textId="77777777" w:rsidR="00911570" w:rsidRPr="003C2CE8" w:rsidRDefault="00911570" w:rsidP="005A76B0">
            <w:pPr>
              <w:spacing w:line="360" w:lineRule="auto"/>
            </w:pPr>
            <w:r w:rsidRPr="003C2CE8">
              <w:t>58.9 (+24.3)</w:t>
            </w:r>
          </w:p>
        </w:tc>
        <w:tc>
          <w:tcPr>
            <w:tcW w:w="1315" w:type="dxa"/>
            <w:vAlign w:val="center"/>
          </w:tcPr>
          <w:p w14:paraId="2D3F62E2" w14:textId="77777777" w:rsidR="00911570" w:rsidRPr="003C2CE8" w:rsidRDefault="00911570" w:rsidP="005A76B0">
            <w:pPr>
              <w:spacing w:line="360" w:lineRule="auto"/>
            </w:pPr>
            <w:r w:rsidRPr="003C2CE8">
              <w:t>86.0 (+27.4)</w:t>
            </w:r>
          </w:p>
        </w:tc>
        <w:tc>
          <w:tcPr>
            <w:tcW w:w="1448" w:type="dxa"/>
            <w:vAlign w:val="center"/>
          </w:tcPr>
          <w:p w14:paraId="73C153E3" w14:textId="77777777" w:rsidR="00911570" w:rsidRPr="003C2CE8" w:rsidRDefault="00911570" w:rsidP="005A76B0">
            <w:pPr>
              <w:spacing w:line="360" w:lineRule="auto"/>
            </w:pPr>
            <w:r w:rsidRPr="003C2CE8">
              <w:t>127.1 (+26.6)</w:t>
            </w:r>
          </w:p>
        </w:tc>
        <w:tc>
          <w:tcPr>
            <w:tcW w:w="1549" w:type="dxa"/>
            <w:vAlign w:val="center"/>
          </w:tcPr>
          <w:p w14:paraId="5ABC18DC" w14:textId="77777777" w:rsidR="00911570" w:rsidRPr="003C2CE8" w:rsidRDefault="00911570" w:rsidP="005A76B0">
            <w:pPr>
              <w:spacing w:line="360" w:lineRule="auto"/>
            </w:pPr>
            <w:r w:rsidRPr="003C2CE8">
              <w:t>186.4 (+25.9)</w:t>
            </w:r>
          </w:p>
        </w:tc>
        <w:tc>
          <w:tcPr>
            <w:tcW w:w="1417" w:type="dxa"/>
            <w:vAlign w:val="center"/>
          </w:tcPr>
          <w:p w14:paraId="7D129140" w14:textId="77777777" w:rsidR="00911570" w:rsidRPr="003C2CE8" w:rsidRDefault="00911570" w:rsidP="005A76B0">
            <w:pPr>
              <w:spacing w:line="360" w:lineRule="auto"/>
            </w:pPr>
            <w:r w:rsidRPr="003C2CE8">
              <w:t>266.4 (+32.2)</w:t>
            </w:r>
          </w:p>
        </w:tc>
        <w:tc>
          <w:tcPr>
            <w:tcW w:w="1418" w:type="dxa"/>
            <w:vAlign w:val="center"/>
          </w:tcPr>
          <w:p w14:paraId="4C5B4294" w14:textId="77777777" w:rsidR="00911570" w:rsidRPr="003C2CE8" w:rsidRDefault="00911570" w:rsidP="005A76B0">
            <w:pPr>
              <w:spacing w:line="360" w:lineRule="auto"/>
            </w:pPr>
            <w:r w:rsidRPr="003C2CE8">
              <w:t>371.3 (+35.4)</w:t>
            </w:r>
          </w:p>
        </w:tc>
        <w:tc>
          <w:tcPr>
            <w:tcW w:w="1475" w:type="dxa"/>
            <w:vAlign w:val="center"/>
          </w:tcPr>
          <w:p w14:paraId="64160B32" w14:textId="77777777" w:rsidR="00911570" w:rsidRPr="003C2CE8" w:rsidRDefault="00911570" w:rsidP="005A76B0">
            <w:pPr>
              <w:spacing w:line="360" w:lineRule="auto"/>
            </w:pPr>
            <w:r w:rsidRPr="003C2CE8">
              <w:t>506.2 (+35.6)</w:t>
            </w:r>
          </w:p>
        </w:tc>
      </w:tr>
    </w:tbl>
    <w:p w14:paraId="74491BB1" w14:textId="77777777" w:rsidR="00911570" w:rsidRDefault="00911570"/>
    <w:sectPr w:rsidR="009115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0E23"/>
    <w:rsid w:val="00530E23"/>
    <w:rsid w:val="00677699"/>
    <w:rsid w:val="00911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994EA"/>
  <w15:chartTrackingRefBased/>
  <w15:docId w15:val="{D1081908-09F2-4013-B449-9E8D509B3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27</cp:lastModifiedBy>
  <cp:revision>2</cp:revision>
  <dcterms:created xsi:type="dcterms:W3CDTF">2022-01-26T04:38:00Z</dcterms:created>
  <dcterms:modified xsi:type="dcterms:W3CDTF">2022-01-26T04:39:00Z</dcterms:modified>
</cp:coreProperties>
</file>